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F5C90" w14:textId="77777777" w:rsidR="001D6753" w:rsidRPr="00A7159C" w:rsidRDefault="001D6753" w:rsidP="001D6753">
      <w:pPr>
        <w:pStyle w:val="Heading2"/>
        <w:rPr>
          <w:b/>
          <w:bCs/>
        </w:rPr>
      </w:pPr>
      <w:r w:rsidRPr="00A7159C">
        <w:rPr>
          <w:b/>
          <w:bCs/>
        </w:rPr>
        <w:t>Multimedia Appendix 1:</w:t>
      </w:r>
    </w:p>
    <w:p w14:paraId="667EEC5B" w14:textId="77777777" w:rsidR="001D6753" w:rsidRPr="00A7159C" w:rsidRDefault="001D6753" w:rsidP="001D6753">
      <w:pPr>
        <w:pStyle w:val="Heading3"/>
        <w:rPr>
          <w:b/>
          <w:bCs/>
        </w:rPr>
      </w:pPr>
      <w:bookmarkStart w:id="0" w:name="_tam263uf2dk9" w:colFirst="0" w:colLast="0"/>
      <w:bookmarkEnd w:id="0"/>
      <w:r w:rsidRPr="00A7159C">
        <w:rPr>
          <w:b/>
          <w:bCs/>
        </w:rPr>
        <w:t>Search strategy</w:t>
      </w:r>
    </w:p>
    <w:p w14:paraId="2E3E5C6A" w14:textId="77777777" w:rsidR="001D6753" w:rsidRPr="00A7159C" w:rsidRDefault="001D6753" w:rsidP="001D6753">
      <w:pPr>
        <w:pStyle w:val="Heading4"/>
        <w:rPr>
          <w:b/>
          <w:bCs/>
        </w:rPr>
      </w:pPr>
      <w:bookmarkStart w:id="1" w:name="_ie5m93buzah3" w:colFirst="0" w:colLast="0"/>
      <w:bookmarkEnd w:id="1"/>
      <w:r w:rsidRPr="00A7159C">
        <w:rPr>
          <w:b/>
          <w:bCs/>
        </w:rPr>
        <w:t>Search strategy for Ovid (Medline)</w:t>
      </w:r>
    </w:p>
    <w:p w14:paraId="296C23EE" w14:textId="77777777" w:rsidR="001D6753" w:rsidRDefault="001D6753" w:rsidP="001D6753">
      <w:pPr>
        <w:spacing w:before="240" w:after="240" w:line="360" w:lineRule="auto"/>
        <w:rPr>
          <w:sz w:val="24"/>
          <w:szCs w:val="24"/>
        </w:rPr>
      </w:pPr>
      <w:r>
        <w:rPr>
          <w:sz w:val="24"/>
          <w:szCs w:val="24"/>
        </w:rPr>
        <w:t>Search date: 2022-01-26</w:t>
      </w:r>
    </w:p>
    <w:tbl>
      <w:tblPr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10"/>
        <w:gridCol w:w="7005"/>
        <w:gridCol w:w="1365"/>
      </w:tblGrid>
      <w:tr w:rsidR="001D6753" w14:paraId="7E6B6B95" w14:textId="77777777" w:rsidTr="00CE37DE">
        <w:trPr>
          <w:trHeight w:val="440"/>
        </w:trPr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1C819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B17A3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#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1C819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68835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 xml:space="preserve">Search strategy: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1C819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41160" w14:textId="77777777" w:rsidR="001D6753" w:rsidRDefault="001D6753" w:rsidP="00CE37DE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Number of results</w:t>
            </w:r>
          </w:p>
        </w:tc>
      </w:tr>
      <w:tr w:rsidR="001D6753" w14:paraId="1D607A2E" w14:textId="77777777" w:rsidTr="00CE37DE">
        <w:trPr>
          <w:trHeight w:val="1370"/>
        </w:trPr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B3FEA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FFFE7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 Vaccination/ OR Vaccination Refusal/ OR Anti-Vaccination Movement/ OR exp vaccines/ OR immunization programs/ OR</w:t>
            </w:r>
          </w:p>
          <w:p w14:paraId="4128F930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cc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#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#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#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anti vax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vacc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antivax*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C9016" w14:textId="77777777" w:rsidR="001D6753" w:rsidRDefault="001D6753" w:rsidP="00CE37DE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D6753" w14:paraId="1043C07F" w14:textId="77777777" w:rsidTr="00CE37DE">
        <w:trPr>
          <w:trHeight w:val="2765"/>
        </w:trPr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BF68D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E4FC6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 Games/ OR Virtual Reality/ OR Augmented Reality/ OR</w:t>
            </w:r>
          </w:p>
          <w:p w14:paraId="1EF71C86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e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?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i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gaming OR videogame* OR ((mobile* OR smartphone* OR phone* OR web) ADJ3 (app? OR application*))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OR</w:t>
            </w:r>
          </w:p>
          <w:p w14:paraId="090DFFFF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((electronic* OR computer* OR mobile* OR smartphone* OR phone* OR interactive* OR video* OR digital* OR serious* OR online* OR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 line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ra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app? OR application* OR web) ADJ6 game?)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i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gaming OR videogame*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ab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</w:t>
            </w:r>
          </w:p>
          <w:p w14:paraId="79229FC4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(virtual* OR augment*) ADJ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li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82301" w14:textId="77777777" w:rsidR="001D6753" w:rsidRDefault="001D6753" w:rsidP="00CE37DE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D6753" w14:paraId="3CBB1DE8" w14:textId="77777777" w:rsidTr="00CE37DE">
        <w:trPr>
          <w:trHeight w:val="455"/>
        </w:trPr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C8787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81325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AND 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348C3" w14:textId="77777777" w:rsidR="001D6753" w:rsidRDefault="001D6753" w:rsidP="00CE37DE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5</w:t>
            </w:r>
          </w:p>
        </w:tc>
      </w:tr>
    </w:tbl>
    <w:p w14:paraId="7177288B" w14:textId="77777777" w:rsidR="001D6753" w:rsidRPr="00A7159C" w:rsidRDefault="001D6753" w:rsidP="001D6753">
      <w:pPr>
        <w:pStyle w:val="Heading4"/>
        <w:rPr>
          <w:b/>
          <w:bCs/>
        </w:rPr>
      </w:pPr>
      <w:bookmarkStart w:id="2" w:name="_2mqd8vf9pjie" w:colFirst="0" w:colLast="0"/>
      <w:bookmarkEnd w:id="2"/>
      <w:r w:rsidRPr="00A7159C">
        <w:rPr>
          <w:b/>
          <w:bCs/>
        </w:rPr>
        <w:t>Search strategy for Ovid (Embase)</w:t>
      </w:r>
    </w:p>
    <w:p w14:paraId="035B3F7B" w14:textId="77777777" w:rsidR="001D6753" w:rsidRDefault="001D6753" w:rsidP="001D6753">
      <w:pPr>
        <w:spacing w:before="240" w:after="240" w:line="360" w:lineRule="auto"/>
        <w:rPr>
          <w:sz w:val="24"/>
          <w:szCs w:val="24"/>
        </w:rPr>
      </w:pPr>
      <w:r>
        <w:rPr>
          <w:sz w:val="24"/>
          <w:szCs w:val="24"/>
        </w:rPr>
        <w:t>Search date: 2022-01-26</w:t>
      </w:r>
    </w:p>
    <w:tbl>
      <w:tblPr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10"/>
        <w:gridCol w:w="7005"/>
        <w:gridCol w:w="1365"/>
      </w:tblGrid>
      <w:tr w:rsidR="001D6753" w14:paraId="425B3821" w14:textId="77777777" w:rsidTr="00CE37DE">
        <w:trPr>
          <w:trHeight w:val="440"/>
        </w:trPr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1C819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F0336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lastRenderedPageBreak/>
              <w:t>#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1C819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B0AEF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 xml:space="preserve">Search strategy: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1C819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F1DE8" w14:textId="77777777" w:rsidR="001D6753" w:rsidRDefault="001D6753" w:rsidP="00CE37DE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Number of results</w:t>
            </w:r>
          </w:p>
        </w:tc>
      </w:tr>
      <w:tr w:rsidR="001D6753" w14:paraId="727AF333" w14:textId="77777777" w:rsidTr="00CE37DE">
        <w:trPr>
          <w:trHeight w:val="1370"/>
        </w:trPr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524BA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ECC23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 vaccination/ OR vaccination coverage/ OR vaccination refusal/ OR anti-vaccination movement/ OR exp vaccine/ OR</w:t>
            </w:r>
          </w:p>
          <w:p w14:paraId="544A2904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cc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#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#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#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anti vax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vacc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antivax*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4512D" w14:textId="77777777" w:rsidR="001D6753" w:rsidRDefault="001D6753" w:rsidP="00CE37DE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D6753" w14:paraId="38AEBA00" w14:textId="77777777" w:rsidTr="00CE37DE">
        <w:trPr>
          <w:trHeight w:val="2765"/>
        </w:trPr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0F325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CC9F3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 video game/ OR virtual reality/ OR augmented reality/ OR</w:t>
            </w:r>
          </w:p>
          <w:p w14:paraId="1DAC64B1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e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?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i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gaming OR videogame* OR ((mobile* OR smartphone* OR phone* OR web) ADJ3 (app? OR application*))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OR</w:t>
            </w:r>
          </w:p>
          <w:p w14:paraId="799FA60D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((electronic* OR computer* OR mobile* OR smartphone* OR phone* OR interactive* OR video* OR digital* OR serious* OR online* OR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 line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ra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app? OR application* OR web) ADJ6 game?)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i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gaming OR videogame*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ab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</w:t>
            </w:r>
          </w:p>
          <w:p w14:paraId="7CB2330F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(virtual* OR augment*) ADJ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li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DCDD8" w14:textId="77777777" w:rsidR="001D6753" w:rsidRDefault="001D6753" w:rsidP="00CE37DE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D6753" w14:paraId="6A8B6FFF" w14:textId="77777777" w:rsidTr="00CE37DE">
        <w:trPr>
          <w:trHeight w:val="455"/>
        </w:trPr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2665F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E1238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AND 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DC1AA" w14:textId="77777777" w:rsidR="001D6753" w:rsidRDefault="001D6753" w:rsidP="00CE37DE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9</w:t>
            </w:r>
          </w:p>
        </w:tc>
      </w:tr>
    </w:tbl>
    <w:p w14:paraId="0254704B" w14:textId="77777777" w:rsidR="001D6753" w:rsidRPr="00A7159C" w:rsidRDefault="001D6753" w:rsidP="001D6753">
      <w:pPr>
        <w:pStyle w:val="Heading4"/>
        <w:rPr>
          <w:b/>
          <w:bCs/>
        </w:rPr>
      </w:pPr>
      <w:bookmarkStart w:id="3" w:name="_4490ktx0u5dl" w:colFirst="0" w:colLast="0"/>
      <w:bookmarkEnd w:id="3"/>
      <w:r w:rsidRPr="00A7159C">
        <w:rPr>
          <w:b/>
          <w:bCs/>
        </w:rPr>
        <w:t>Search strategy for Ovid (Global Health)</w:t>
      </w:r>
    </w:p>
    <w:p w14:paraId="7C649AE0" w14:textId="77777777" w:rsidR="001D6753" w:rsidRDefault="001D6753" w:rsidP="001D6753">
      <w:pPr>
        <w:spacing w:before="240" w:after="240" w:line="360" w:lineRule="auto"/>
        <w:rPr>
          <w:sz w:val="24"/>
          <w:szCs w:val="24"/>
        </w:rPr>
      </w:pPr>
      <w:r>
        <w:rPr>
          <w:sz w:val="24"/>
          <w:szCs w:val="24"/>
        </w:rPr>
        <w:t>Search date: 2022-01-26</w:t>
      </w:r>
    </w:p>
    <w:tbl>
      <w:tblPr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10"/>
        <w:gridCol w:w="7005"/>
        <w:gridCol w:w="1365"/>
      </w:tblGrid>
      <w:tr w:rsidR="001D6753" w14:paraId="1E7BBC47" w14:textId="77777777" w:rsidTr="00CE37DE">
        <w:trPr>
          <w:trHeight w:val="440"/>
        </w:trPr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1C819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674F8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#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1C819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226BC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 xml:space="preserve">Search strategy: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1C819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4CF92" w14:textId="77777777" w:rsidR="001D6753" w:rsidRDefault="001D6753" w:rsidP="00CE37DE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Number of results</w:t>
            </w:r>
          </w:p>
        </w:tc>
      </w:tr>
      <w:tr w:rsidR="001D6753" w14:paraId="304B25FC" w14:textId="77777777" w:rsidTr="00CE37DE">
        <w:trPr>
          <w:trHeight w:val="1145"/>
        </w:trPr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2B807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A9BE9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 vaccination/ OR exp vaccines/ OR immunization programmes/ OR</w:t>
            </w:r>
          </w:p>
          <w:p w14:paraId="558C42C3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cc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#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#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#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anti vax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vacc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antivax*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A1C45" w14:textId="77777777" w:rsidR="001D6753" w:rsidRDefault="001D6753" w:rsidP="00CE37DE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D6753" w14:paraId="2E8196AA" w14:textId="77777777" w:rsidTr="00CE37DE">
        <w:trPr>
          <w:trHeight w:val="2765"/>
        </w:trPr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D00C0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2A0AC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 games/ OR computer games/ OR</w:t>
            </w:r>
          </w:p>
          <w:p w14:paraId="2BAAE39E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e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?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i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gaming OR videogame* OR ((mobile* OR smartphone* OR phone* OR web) ADJ3 (app? OR application*))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OR</w:t>
            </w:r>
          </w:p>
          <w:p w14:paraId="55EAE50F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((electronic* OR computer* OR mobile* OR smartphone* OR phone* OR interactive* OR video* OR digital* OR serious* OR online* OR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 line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ra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app? OR application* OR web) ADJ6 game?)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i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gaming OR videogame*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ab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</w:t>
            </w:r>
          </w:p>
          <w:p w14:paraId="2F626749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(virtual* OR augment*) ADJ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li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13881" w14:textId="77777777" w:rsidR="001D6753" w:rsidRDefault="001D6753" w:rsidP="00CE37DE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D6753" w14:paraId="4998E53F" w14:textId="77777777" w:rsidTr="00CE37DE">
        <w:trPr>
          <w:trHeight w:val="455"/>
        </w:trPr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DBD84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C4EEA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AND 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C384F" w14:textId="77777777" w:rsidR="001D6753" w:rsidRDefault="001D6753" w:rsidP="00CE37DE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</w:tr>
    </w:tbl>
    <w:p w14:paraId="099F84B9" w14:textId="77777777" w:rsidR="001D6753" w:rsidRPr="00A7159C" w:rsidRDefault="001D6753" w:rsidP="001D6753">
      <w:pPr>
        <w:pStyle w:val="Heading4"/>
        <w:rPr>
          <w:b/>
          <w:bCs/>
        </w:rPr>
      </w:pPr>
      <w:bookmarkStart w:id="4" w:name="_kbvxv1qxq3s2" w:colFirst="0" w:colLast="0"/>
      <w:bookmarkEnd w:id="4"/>
      <w:r w:rsidRPr="00A7159C">
        <w:rPr>
          <w:b/>
          <w:bCs/>
        </w:rPr>
        <w:t>Search strategy for Ovid (</w:t>
      </w:r>
      <w:proofErr w:type="spellStart"/>
      <w:r w:rsidRPr="00A7159C">
        <w:rPr>
          <w:b/>
          <w:bCs/>
        </w:rPr>
        <w:t>Psycinfo</w:t>
      </w:r>
      <w:proofErr w:type="spellEnd"/>
      <w:r w:rsidRPr="00A7159C">
        <w:rPr>
          <w:b/>
          <w:bCs/>
        </w:rPr>
        <w:t>)</w:t>
      </w:r>
    </w:p>
    <w:p w14:paraId="47B350B9" w14:textId="77777777" w:rsidR="001D6753" w:rsidRDefault="001D6753" w:rsidP="001D6753">
      <w:pPr>
        <w:spacing w:before="240" w:after="240" w:line="360" w:lineRule="auto"/>
        <w:rPr>
          <w:sz w:val="24"/>
          <w:szCs w:val="24"/>
        </w:rPr>
      </w:pPr>
      <w:r>
        <w:rPr>
          <w:sz w:val="24"/>
          <w:szCs w:val="24"/>
        </w:rPr>
        <w:t>Search date: 2022-01-26</w:t>
      </w:r>
    </w:p>
    <w:tbl>
      <w:tblPr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10"/>
        <w:gridCol w:w="7005"/>
        <w:gridCol w:w="1365"/>
      </w:tblGrid>
      <w:tr w:rsidR="001D6753" w14:paraId="273974FA" w14:textId="77777777" w:rsidTr="00CE37DE">
        <w:trPr>
          <w:trHeight w:val="440"/>
        </w:trPr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1C819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CA6CB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#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1C819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78E90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 xml:space="preserve">Search strategy: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1C819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51BD5" w14:textId="77777777" w:rsidR="001D6753" w:rsidRDefault="001D6753" w:rsidP="00CE37DE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Number of results</w:t>
            </w:r>
          </w:p>
        </w:tc>
      </w:tr>
      <w:tr w:rsidR="001D6753" w14:paraId="7E0050DC" w14:textId="77777777" w:rsidTr="00CE37DE">
        <w:trPr>
          <w:trHeight w:val="1145"/>
        </w:trPr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94FF1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CC870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/ OR</w:t>
            </w:r>
          </w:p>
          <w:p w14:paraId="00F23C25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cc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#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#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#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anti vax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vacc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antivax*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A078B" w14:textId="77777777" w:rsidR="001D6753" w:rsidRDefault="001D6753" w:rsidP="00CE37DE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D6753" w14:paraId="224E7739" w14:textId="77777777" w:rsidTr="00CE37DE">
        <w:trPr>
          <w:trHeight w:val="2990"/>
        </w:trPr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0CC4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5BD5B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uter Games/ OR Digital Game-Based Learning/ OR Digital Gaming/ OR Avatars/ OR exp Virtual Reality/ OR</w:t>
            </w:r>
          </w:p>
          <w:p w14:paraId="368E132B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e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?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i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gaming OR videogame* OR ((mobile* OR smartphone* OR phone* OR web) ADJ3 (app? OR application*))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OR</w:t>
            </w:r>
          </w:p>
          <w:p w14:paraId="03821A90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((electronic* OR computer* OR mobile* OR smartphone* OR phone* OR interactive* OR video* OR digital* OR serious* OR online* OR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 line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ra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app? OR application* OR web) ADJ6 game?)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i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gaming OR videogame*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ab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</w:t>
            </w:r>
          </w:p>
          <w:p w14:paraId="3141B3CC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(virtual* OR augment*) ADJ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li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B5667" w14:textId="77777777" w:rsidR="001D6753" w:rsidRDefault="001D6753" w:rsidP="00CE37DE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D6753" w14:paraId="69A8409D" w14:textId="77777777" w:rsidTr="00CE37DE">
        <w:trPr>
          <w:trHeight w:val="455"/>
        </w:trPr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09C53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9F518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AND 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C6480" w14:textId="77777777" w:rsidR="001D6753" w:rsidRDefault="001D6753" w:rsidP="00CE37DE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</w:tr>
    </w:tbl>
    <w:p w14:paraId="76C3B720" w14:textId="77777777" w:rsidR="001D6753" w:rsidRPr="00A7159C" w:rsidRDefault="001D6753" w:rsidP="001D6753">
      <w:pPr>
        <w:pStyle w:val="Heading4"/>
        <w:rPr>
          <w:b/>
          <w:bCs/>
        </w:rPr>
      </w:pPr>
      <w:bookmarkStart w:id="5" w:name="_8aqsrrxompec" w:colFirst="0" w:colLast="0"/>
      <w:bookmarkEnd w:id="5"/>
      <w:r w:rsidRPr="00A7159C">
        <w:rPr>
          <w:b/>
          <w:bCs/>
        </w:rPr>
        <w:t>Search strategy for Ovid (Cochrane Database of Systematic Reviews)</w:t>
      </w:r>
    </w:p>
    <w:p w14:paraId="4D553CA3" w14:textId="77777777" w:rsidR="001D6753" w:rsidRDefault="001D6753" w:rsidP="001D6753">
      <w:pPr>
        <w:spacing w:before="240" w:after="240" w:line="360" w:lineRule="auto"/>
        <w:rPr>
          <w:sz w:val="24"/>
          <w:szCs w:val="24"/>
        </w:rPr>
      </w:pPr>
      <w:r>
        <w:rPr>
          <w:sz w:val="24"/>
          <w:szCs w:val="24"/>
        </w:rPr>
        <w:t>Search date: 2022-01-26</w:t>
      </w:r>
    </w:p>
    <w:tbl>
      <w:tblPr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10"/>
        <w:gridCol w:w="7005"/>
        <w:gridCol w:w="1365"/>
      </w:tblGrid>
      <w:tr w:rsidR="001D6753" w14:paraId="34CC53CC" w14:textId="77777777" w:rsidTr="00CE37DE">
        <w:trPr>
          <w:trHeight w:val="440"/>
        </w:trPr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1C819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41659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#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1C819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A4C11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 xml:space="preserve">Search strategy: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1C819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50C0D" w14:textId="77777777" w:rsidR="001D6753" w:rsidRDefault="001D6753" w:rsidP="00CE37DE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Number of results</w:t>
            </w:r>
          </w:p>
        </w:tc>
      </w:tr>
      <w:tr w:rsidR="001D6753" w14:paraId="7C840F54" w14:textId="77777777" w:rsidTr="00CE37DE">
        <w:trPr>
          <w:trHeight w:val="1370"/>
        </w:trPr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7835E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760DA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ccination.kw OR Vaccination Refusal.kw OR Anti-Vaccination Movement.kw OR vaccines.kw OR immunization programs.kw OR</w:t>
            </w:r>
          </w:p>
          <w:p w14:paraId="7B8B4B68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cc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#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#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#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anti vax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vacc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antivax*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8C82C" w14:textId="77777777" w:rsidR="001D6753" w:rsidRDefault="001D6753" w:rsidP="00CE37DE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D6753" w14:paraId="141934AA" w14:textId="77777777" w:rsidTr="00CE37DE">
        <w:trPr>
          <w:trHeight w:val="2765"/>
        </w:trPr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D176D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8B200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 Games.kw OR Virtual Reality.kw OR Augmented Reality.kw OR</w:t>
            </w:r>
          </w:p>
          <w:p w14:paraId="58217826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e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?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i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gaming OR videogame* OR ((mobile* OR smartphone* OR phone* OR web) ADJ3 (app? OR application*))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</w:t>
            </w:r>
          </w:p>
          <w:p w14:paraId="170B34F4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((electronic* OR computer* OR mobile* OR smartphone* OR phone* OR interactive* OR video* OR digital* OR serious* OR online* OR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 line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ra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app? OR application* OR web) ADJ6 game?)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i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gaming OR videogame*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</w:t>
            </w:r>
          </w:p>
          <w:p w14:paraId="23FB44BE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(virtual* OR augment*) ADJ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li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8E72A" w14:textId="77777777" w:rsidR="001D6753" w:rsidRDefault="001D6753" w:rsidP="00CE37DE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D6753" w14:paraId="2BCB5E62" w14:textId="77777777" w:rsidTr="00CE37DE">
        <w:trPr>
          <w:trHeight w:val="455"/>
        </w:trPr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621B8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86004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AND 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860ED" w14:textId="77777777" w:rsidR="001D6753" w:rsidRDefault="001D6753" w:rsidP="00CE37DE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33F099DD" w14:textId="77777777" w:rsidR="001D6753" w:rsidRPr="00A7159C" w:rsidRDefault="001D6753" w:rsidP="001D6753">
      <w:pPr>
        <w:pStyle w:val="Heading4"/>
        <w:rPr>
          <w:b/>
          <w:bCs/>
        </w:rPr>
      </w:pPr>
      <w:bookmarkStart w:id="6" w:name="_u12yxpo8p768" w:colFirst="0" w:colLast="0"/>
      <w:bookmarkEnd w:id="6"/>
      <w:r w:rsidRPr="00A7159C">
        <w:rPr>
          <w:b/>
          <w:bCs/>
        </w:rPr>
        <w:t>Search strategy for Ovid (Cochrane Central Register of Controlled Trials)</w:t>
      </w:r>
    </w:p>
    <w:p w14:paraId="304B78F8" w14:textId="77777777" w:rsidR="001D6753" w:rsidRDefault="001D6753" w:rsidP="001D6753">
      <w:pPr>
        <w:spacing w:before="240" w:after="240" w:line="360" w:lineRule="auto"/>
        <w:rPr>
          <w:sz w:val="24"/>
          <w:szCs w:val="24"/>
        </w:rPr>
      </w:pPr>
      <w:r>
        <w:rPr>
          <w:sz w:val="24"/>
          <w:szCs w:val="24"/>
        </w:rPr>
        <w:t>Search date: 2022-01-26</w:t>
      </w:r>
    </w:p>
    <w:tbl>
      <w:tblPr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10"/>
        <w:gridCol w:w="7005"/>
        <w:gridCol w:w="1365"/>
      </w:tblGrid>
      <w:tr w:rsidR="001D6753" w14:paraId="30C81790" w14:textId="77777777" w:rsidTr="00CE37DE">
        <w:trPr>
          <w:trHeight w:val="440"/>
        </w:trPr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1C819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C9916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#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1C819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9B66A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 xml:space="preserve">Search strategy: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1C819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7B6AF" w14:textId="77777777" w:rsidR="001D6753" w:rsidRDefault="001D6753" w:rsidP="00CE37DE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Number of results</w:t>
            </w:r>
          </w:p>
        </w:tc>
      </w:tr>
      <w:tr w:rsidR="001D6753" w14:paraId="79376190" w14:textId="77777777" w:rsidTr="00CE37DE">
        <w:trPr>
          <w:trHeight w:val="1370"/>
        </w:trPr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CCDCD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FE6D2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ccination.kw,sh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Vaccinati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usal.kw,s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Anti-Vaccinati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vement.kw,s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ccines.kw,s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immunizati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grams.kw,s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</w:t>
            </w:r>
          </w:p>
          <w:p w14:paraId="7136ECB7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cc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#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#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#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anti vax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vacc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antivax*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40DEE" w14:textId="77777777" w:rsidR="001D6753" w:rsidRDefault="001D6753" w:rsidP="00CE37DE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D6753" w14:paraId="4D526C51" w14:textId="77777777" w:rsidTr="00CE37DE">
        <w:trPr>
          <w:trHeight w:val="2765"/>
        </w:trPr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6C60D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8BA91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deo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es.kw,sh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Virtua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lity.kw,s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Augmente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lity.kw,s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</w:t>
            </w:r>
          </w:p>
          <w:p w14:paraId="3AE9F7FC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e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?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i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gaming OR videogame* OR ((mobile* OR smartphone* OR phone* OR web) ADJ3 (app? OR application*))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</w:t>
            </w:r>
          </w:p>
          <w:p w14:paraId="3CDB57F0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((electronic* OR computer* OR mobile* OR smartphone* OR phone* OR interactive* OR video* OR digital* OR serious* OR online* OR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 line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ra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app? OR application* OR web) ADJ6 game?)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i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gaming OR videogame*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</w:t>
            </w:r>
          </w:p>
          <w:p w14:paraId="45C9606A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(virtual* OR augment*) ADJ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li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48E42" w14:textId="77777777" w:rsidR="001D6753" w:rsidRDefault="001D6753" w:rsidP="00CE37DE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D6753" w14:paraId="5256ECFD" w14:textId="77777777" w:rsidTr="00CE37DE">
        <w:trPr>
          <w:trHeight w:val="455"/>
        </w:trPr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2404E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9EB38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AND 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198FD" w14:textId="77777777" w:rsidR="001D6753" w:rsidRDefault="001D6753" w:rsidP="00CE37DE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</w:tr>
    </w:tbl>
    <w:p w14:paraId="6BCE7FE6" w14:textId="77777777" w:rsidR="001D6753" w:rsidRPr="00A7159C" w:rsidRDefault="001D6753" w:rsidP="001D6753">
      <w:pPr>
        <w:pStyle w:val="Heading4"/>
        <w:rPr>
          <w:b/>
          <w:bCs/>
        </w:rPr>
      </w:pPr>
      <w:bookmarkStart w:id="7" w:name="_ec05lpmatrn" w:colFirst="0" w:colLast="0"/>
      <w:bookmarkEnd w:id="7"/>
      <w:r w:rsidRPr="00A7159C">
        <w:rPr>
          <w:b/>
          <w:bCs/>
        </w:rPr>
        <w:t>Search strategy for EBSCO (CINAHL Complete)</w:t>
      </w:r>
    </w:p>
    <w:p w14:paraId="6C0D7A29" w14:textId="77777777" w:rsidR="001D6753" w:rsidRDefault="001D6753" w:rsidP="001D6753">
      <w:pPr>
        <w:spacing w:before="240" w:after="240" w:line="360" w:lineRule="auto"/>
        <w:rPr>
          <w:sz w:val="24"/>
          <w:szCs w:val="24"/>
        </w:rPr>
      </w:pPr>
      <w:r>
        <w:rPr>
          <w:sz w:val="24"/>
          <w:szCs w:val="24"/>
        </w:rPr>
        <w:t>Search date: 2022-01-26</w:t>
      </w:r>
    </w:p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00"/>
        <w:gridCol w:w="7005"/>
        <w:gridCol w:w="1290"/>
      </w:tblGrid>
      <w:tr w:rsidR="001D6753" w14:paraId="64EC2975" w14:textId="77777777" w:rsidTr="00CE37DE">
        <w:trPr>
          <w:trHeight w:val="440"/>
        </w:trPr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1C819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46E67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#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1C819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C5AD5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 xml:space="preserve">Search strategy: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1C819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690F" w14:textId="77777777" w:rsidR="001D6753" w:rsidRDefault="001D6753" w:rsidP="00CE37DE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Number of results</w:t>
            </w:r>
          </w:p>
        </w:tc>
      </w:tr>
      <w:tr w:rsidR="001D6753" w14:paraId="3DD90E88" w14:textId="77777777" w:rsidTr="00CE37DE">
        <w:trPr>
          <w:trHeight w:val="1130"/>
        </w:trPr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F5282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D195F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MH "Immunization+") OR (MH "Attitude to Vaccines") OR (MH "Vaccines+") OR TI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cc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?ation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?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?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"anti vax*"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vacc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antivax*) OR AB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cc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?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?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?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"anti vax*"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vacc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antivax*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32AAE" w14:textId="77777777" w:rsidR="001D6753" w:rsidRDefault="001D6753" w:rsidP="00CE37DE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D6753" w14:paraId="6404D52A" w14:textId="77777777" w:rsidTr="00CE37DE">
        <w:trPr>
          <w:trHeight w:val="1820"/>
        </w:trPr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F4F86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A9289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MH "Video Games+") OR (MH "Virtual Reality") OR TI (game#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i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gaming OR videogame* OR ((mobile* OR smartphone* OR phone* OR web) N2 (app# OR application*)) OR ((virtual* OR augment*) N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li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)) OR AB (((electronic* OR computer* OR mobile* OR smartphone* OR phone* OR interactive* OR video* OR digital* OR serious* OR online* OR "on line*"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hera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app# OR application* OR web) N5 game#)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i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gaming OR videogame* OR ((virtual* OR augment*) N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li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)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456DB" w14:textId="77777777" w:rsidR="001D6753" w:rsidRDefault="001D6753" w:rsidP="00CE37DE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</w:t>
            </w:r>
          </w:p>
        </w:tc>
      </w:tr>
      <w:tr w:rsidR="001D6753" w14:paraId="345BBF58" w14:textId="77777777" w:rsidTr="00CE37DE">
        <w:trPr>
          <w:trHeight w:val="455"/>
        </w:trPr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2A2A5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66D7B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 AND S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2E3D8" w14:textId="77777777" w:rsidR="001D6753" w:rsidRDefault="001D6753" w:rsidP="00CE37DE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</w:tc>
      </w:tr>
    </w:tbl>
    <w:p w14:paraId="3EC85FB2" w14:textId="77777777" w:rsidR="001D6753" w:rsidRPr="00A7159C" w:rsidRDefault="001D6753" w:rsidP="001D6753">
      <w:pPr>
        <w:pStyle w:val="Heading4"/>
        <w:rPr>
          <w:b/>
          <w:bCs/>
        </w:rPr>
      </w:pPr>
      <w:bookmarkStart w:id="8" w:name="_6nds00x16skx" w:colFirst="0" w:colLast="0"/>
      <w:bookmarkEnd w:id="8"/>
      <w:r w:rsidRPr="00A7159C">
        <w:rPr>
          <w:b/>
          <w:bCs/>
        </w:rPr>
        <w:t>Search strategy for EBSCO (ERIC)</w:t>
      </w:r>
    </w:p>
    <w:p w14:paraId="280C0981" w14:textId="77777777" w:rsidR="001D6753" w:rsidRDefault="001D6753" w:rsidP="001D6753">
      <w:pPr>
        <w:spacing w:before="240" w:after="240" w:line="360" w:lineRule="auto"/>
        <w:rPr>
          <w:sz w:val="24"/>
          <w:szCs w:val="24"/>
        </w:rPr>
      </w:pPr>
      <w:r>
        <w:rPr>
          <w:sz w:val="24"/>
          <w:szCs w:val="24"/>
        </w:rPr>
        <w:t>Search date: 2022-01-26</w:t>
      </w:r>
    </w:p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00"/>
        <w:gridCol w:w="7005"/>
        <w:gridCol w:w="1290"/>
      </w:tblGrid>
      <w:tr w:rsidR="001D6753" w14:paraId="329DD7E3" w14:textId="77777777" w:rsidTr="00CE37DE">
        <w:trPr>
          <w:trHeight w:val="440"/>
        </w:trPr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1C819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56B88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#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1C819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B4029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 xml:space="preserve">Search strategy: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1C819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93331" w14:textId="77777777" w:rsidR="001D6753" w:rsidRDefault="001D6753" w:rsidP="00CE37DE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Number of results</w:t>
            </w:r>
          </w:p>
        </w:tc>
      </w:tr>
      <w:tr w:rsidR="001D6753" w14:paraId="7B902499" w14:textId="77777777" w:rsidTr="00CE37DE">
        <w:trPr>
          <w:trHeight w:val="1370"/>
        </w:trPr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FE752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A160C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 "Immunization Programs" OR</w:t>
            </w:r>
          </w:p>
          <w:p w14:paraId="49FC9B82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cc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?ation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?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?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"anti vax*"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vacc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antivax*) OR AB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cc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?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?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?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"anti vax*"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vacc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antivax*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69933" w14:textId="77777777" w:rsidR="001D6753" w:rsidRDefault="001D6753" w:rsidP="00CE37DE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D6753" w14:paraId="2DA82F15" w14:textId="77777777" w:rsidTr="00CE37DE">
        <w:trPr>
          <w:trHeight w:val="2060"/>
        </w:trPr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8F126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82A7B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 "Video Games" OR DE "Computer Games" OR DE "Computer Simulation" OR</w:t>
            </w:r>
          </w:p>
          <w:p w14:paraId="127264D6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 (game#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i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gaming OR videogame* OR ((mobile* OR smartphone* OR phone* OR "web") N2 ("app" OR application*)) OR ((virtual* OR augment*) N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li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)) OR AB (((electronic* OR computer* OR mobile* OR smartphone* OR phone* OR interactive* OR video* OR digital* OR serious* OR online* OR "on line*"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ra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"app" OR application* OR web) N5 game#)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i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gaming OR videogame* OR ((virtual* OR augment*) N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li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)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32967" w14:textId="77777777" w:rsidR="001D6753" w:rsidRDefault="001D6753" w:rsidP="00CE37DE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D6753" w14:paraId="7367E1A3" w14:textId="77777777" w:rsidTr="00CE37DE">
        <w:trPr>
          <w:trHeight w:val="455"/>
        </w:trPr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30A3A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C257D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 AND S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7251E" w14:textId="77777777" w:rsidR="001D6753" w:rsidRDefault="001D6753" w:rsidP="00CE37DE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14:paraId="73482039" w14:textId="77777777" w:rsidR="001D6753" w:rsidRPr="00A7159C" w:rsidRDefault="001D6753" w:rsidP="001D6753">
      <w:pPr>
        <w:pStyle w:val="Heading4"/>
        <w:rPr>
          <w:b/>
          <w:bCs/>
        </w:rPr>
      </w:pPr>
      <w:bookmarkStart w:id="9" w:name="_ov1r26hizu15" w:colFirst="0" w:colLast="0"/>
      <w:bookmarkEnd w:id="9"/>
      <w:r w:rsidRPr="00A7159C">
        <w:rPr>
          <w:b/>
          <w:bCs/>
        </w:rPr>
        <w:t>Search strategy for Web of Science</w:t>
      </w:r>
    </w:p>
    <w:p w14:paraId="31092E35" w14:textId="77777777" w:rsidR="001D6753" w:rsidRDefault="001D6753" w:rsidP="001D6753">
      <w:pPr>
        <w:spacing w:before="240" w:after="240" w:line="360" w:lineRule="auto"/>
        <w:rPr>
          <w:sz w:val="24"/>
          <w:szCs w:val="24"/>
        </w:rPr>
      </w:pPr>
      <w:r>
        <w:rPr>
          <w:sz w:val="24"/>
          <w:szCs w:val="24"/>
        </w:rPr>
        <w:t>Search date: 2022-01-27</w:t>
      </w:r>
    </w:p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10"/>
        <w:gridCol w:w="7005"/>
        <w:gridCol w:w="1380"/>
      </w:tblGrid>
      <w:tr w:rsidR="001D6753" w14:paraId="29A56A5C" w14:textId="77777777" w:rsidTr="00CE37DE">
        <w:trPr>
          <w:trHeight w:val="440"/>
        </w:trPr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1C819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E78B3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lastRenderedPageBreak/>
              <w:t>#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1C819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955E1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 xml:space="preserve">Search strategy: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1C819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04CF7" w14:textId="77777777" w:rsidR="001D6753" w:rsidRDefault="001D6753" w:rsidP="00CE37DE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Number of results</w:t>
            </w:r>
          </w:p>
        </w:tc>
      </w:tr>
      <w:tr w:rsidR="001D6753" w14:paraId="1E0B84FD" w14:textId="77777777" w:rsidTr="00CE37DE">
        <w:trPr>
          <w:trHeight w:val="680"/>
        </w:trPr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E21F7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9D2B4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S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(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cc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?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?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?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(anti NEAR/0 vax*)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vacc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antivax*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5124A" w14:textId="77777777" w:rsidR="001D6753" w:rsidRDefault="001D6753" w:rsidP="00CE37DE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D6753" w14:paraId="5DC73049" w14:textId="77777777" w:rsidTr="00CE37DE">
        <w:trPr>
          <w:trHeight w:val="905"/>
        </w:trPr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9AB29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82827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S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me$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i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gaming OR videogame* OR  ((mobile* OR smartphone* OR phone* OR web) NEAR/3 (app$ OR application*)) OR ((virtual* OR augment*) NEAR/1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li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)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914FD" w14:textId="77777777" w:rsidR="001D6753" w:rsidRDefault="001D6753" w:rsidP="00CE37DE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D6753" w14:paraId="1DD70527" w14:textId="77777777" w:rsidTr="00CE37DE">
        <w:trPr>
          <w:trHeight w:val="1130"/>
        </w:trPr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43C75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02978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(electronic* OR computer* OR mobile* OR smartphone* OR phone* OR interactive* OR video* OR digital* OR serious* OR online* OR (on NEAR/0 line)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ra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app$ OR application* OR web) NEAR/6 game$)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i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gaming OR videogame*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3E00D" w14:textId="77777777" w:rsidR="001D6753" w:rsidRDefault="001D6753" w:rsidP="00CE37DE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D6753" w14:paraId="4B731C2B" w14:textId="77777777" w:rsidTr="00CE37DE">
        <w:trPr>
          <w:trHeight w:val="455"/>
        </w:trPr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D6602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F4773" w14:textId="77777777" w:rsidR="001D6753" w:rsidRDefault="001D6753" w:rsidP="00CE37DE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AND (2 OR 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4CFC2" w14:textId="77777777" w:rsidR="001D6753" w:rsidRDefault="001D6753" w:rsidP="00CE37DE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2</w:t>
            </w:r>
          </w:p>
        </w:tc>
      </w:tr>
    </w:tbl>
    <w:p w14:paraId="1A0C7D88" w14:textId="77777777" w:rsidR="001D6753" w:rsidRDefault="001D6753" w:rsidP="001D6753">
      <w:pPr>
        <w:spacing w:before="240" w:after="240" w:line="360" w:lineRule="auto"/>
        <w:rPr>
          <w:b/>
          <w:sz w:val="24"/>
          <w:szCs w:val="24"/>
        </w:rPr>
      </w:pPr>
    </w:p>
    <w:p w14:paraId="6C389110" w14:textId="77777777" w:rsidR="001D6753" w:rsidRPr="00A7159C" w:rsidRDefault="001D6753" w:rsidP="001D6753">
      <w:pPr>
        <w:pStyle w:val="Heading4"/>
        <w:rPr>
          <w:b/>
          <w:bCs/>
        </w:rPr>
      </w:pPr>
      <w:bookmarkStart w:id="10" w:name="_30vwaarro1s7" w:colFirst="0" w:colLast="0"/>
      <w:bookmarkEnd w:id="10"/>
      <w:r w:rsidRPr="00A7159C">
        <w:rPr>
          <w:b/>
          <w:bCs/>
        </w:rPr>
        <w:t>Search strategy for Google</w:t>
      </w:r>
    </w:p>
    <w:p w14:paraId="5121F7AA" w14:textId="77777777" w:rsidR="001D6753" w:rsidRDefault="001D6753" w:rsidP="001D6753">
      <w:pPr>
        <w:spacing w:before="240" w:after="240" w:line="36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Search strategy: Google </w:t>
      </w:r>
      <w:r>
        <w:rPr>
          <w:sz w:val="24"/>
          <w:szCs w:val="24"/>
        </w:rPr>
        <w:t>2022-05-05</w:t>
      </w:r>
    </w:p>
    <w:p w14:paraId="1F27217B" w14:textId="77777777" w:rsidR="001D6753" w:rsidRDefault="001D6753" w:rsidP="001D6753">
      <w:pPr>
        <w:numPr>
          <w:ilvl w:val="0"/>
          <w:numId w:val="1"/>
        </w:numPr>
        <w:spacing w:before="240" w:line="36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vaccination|vaccine|immunization</w:t>
      </w:r>
      <w:proofErr w:type="spellEnd"/>
      <w:r>
        <w:rPr>
          <w:sz w:val="24"/>
          <w:szCs w:val="24"/>
        </w:rPr>
        <w:t xml:space="preserve"> "electronic </w:t>
      </w:r>
      <w:proofErr w:type="spellStart"/>
      <w:r>
        <w:rPr>
          <w:sz w:val="24"/>
          <w:szCs w:val="24"/>
        </w:rPr>
        <w:t>game"|"comput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ame"|"mobil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ame"|"interactive</w:t>
      </w:r>
      <w:proofErr w:type="spellEnd"/>
      <w:r>
        <w:rPr>
          <w:sz w:val="24"/>
          <w:szCs w:val="24"/>
        </w:rPr>
        <w:t xml:space="preserve"> game"</w:t>
      </w:r>
    </w:p>
    <w:p w14:paraId="3B3C34AA" w14:textId="77777777" w:rsidR="001D6753" w:rsidRDefault="001D6753" w:rsidP="001D6753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vaccination|vaccine|immunization</w:t>
      </w:r>
      <w:proofErr w:type="spellEnd"/>
      <w:r>
        <w:rPr>
          <w:sz w:val="24"/>
          <w:szCs w:val="24"/>
        </w:rPr>
        <w:t xml:space="preserve"> "video </w:t>
      </w:r>
      <w:proofErr w:type="spellStart"/>
      <w:r>
        <w:rPr>
          <w:sz w:val="24"/>
          <w:szCs w:val="24"/>
        </w:rPr>
        <w:t>game"|"digit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ame"|"seriou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ame"|"onlin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ame"|"therapeutic</w:t>
      </w:r>
      <w:proofErr w:type="spellEnd"/>
      <w:r>
        <w:rPr>
          <w:sz w:val="24"/>
          <w:szCs w:val="24"/>
        </w:rPr>
        <w:t xml:space="preserve"> game"</w:t>
      </w:r>
    </w:p>
    <w:p w14:paraId="0FBD3474" w14:textId="77777777" w:rsidR="001D6753" w:rsidRDefault="001D6753" w:rsidP="001D6753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vaccination|vaccine|immunization</w:t>
      </w:r>
      <w:proofErr w:type="spellEnd"/>
      <w:r>
        <w:rPr>
          <w:sz w:val="24"/>
          <w:szCs w:val="24"/>
        </w:rPr>
        <w:t xml:space="preserve"> "virtual </w:t>
      </w:r>
      <w:proofErr w:type="spellStart"/>
      <w:r>
        <w:rPr>
          <w:sz w:val="24"/>
          <w:szCs w:val="24"/>
        </w:rPr>
        <w:t>reality"|"augmented</w:t>
      </w:r>
      <w:proofErr w:type="spellEnd"/>
      <w:r>
        <w:rPr>
          <w:sz w:val="24"/>
          <w:szCs w:val="24"/>
        </w:rPr>
        <w:t xml:space="preserve"> reality"</w:t>
      </w:r>
    </w:p>
    <w:p w14:paraId="6891FFAF" w14:textId="77777777" w:rsidR="001D6753" w:rsidRDefault="001D6753" w:rsidP="001D6753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vaccination|vaccine|immunization</w:t>
      </w:r>
      <w:proofErr w:type="spellEnd"/>
      <w:r>
        <w:rPr>
          <w:sz w:val="24"/>
          <w:szCs w:val="24"/>
        </w:rPr>
        <w:t xml:space="preserve"> "</w:t>
      </w:r>
      <w:proofErr w:type="spellStart"/>
      <w:r>
        <w:rPr>
          <w:sz w:val="24"/>
          <w:szCs w:val="24"/>
        </w:rPr>
        <w:t>electronic|computer|mobile|interactive</w:t>
      </w:r>
      <w:proofErr w:type="spellEnd"/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AROUND(</w:t>
      </w:r>
      <w:proofErr w:type="gramEnd"/>
      <w:r>
        <w:rPr>
          <w:sz w:val="24"/>
          <w:szCs w:val="24"/>
        </w:rPr>
        <w:t>3) game"</w:t>
      </w:r>
    </w:p>
    <w:p w14:paraId="440AC998" w14:textId="77777777" w:rsidR="001D6753" w:rsidRDefault="001D6753" w:rsidP="001D6753">
      <w:pPr>
        <w:numPr>
          <w:ilvl w:val="0"/>
          <w:numId w:val="1"/>
        </w:numPr>
        <w:spacing w:after="240" w:line="36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vaccination|vaccine|immunization</w:t>
      </w:r>
      <w:proofErr w:type="spellEnd"/>
      <w:r>
        <w:rPr>
          <w:sz w:val="24"/>
          <w:szCs w:val="24"/>
        </w:rPr>
        <w:t xml:space="preserve"> "</w:t>
      </w:r>
      <w:proofErr w:type="spellStart"/>
      <w:r>
        <w:rPr>
          <w:sz w:val="24"/>
          <w:szCs w:val="24"/>
        </w:rPr>
        <w:t>video|digital|serious|online|therapeutic</w:t>
      </w:r>
      <w:proofErr w:type="spellEnd"/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AROUND(</w:t>
      </w:r>
      <w:proofErr w:type="gramEnd"/>
      <w:r>
        <w:rPr>
          <w:sz w:val="24"/>
          <w:szCs w:val="24"/>
        </w:rPr>
        <w:t>3) game"</w:t>
      </w:r>
    </w:p>
    <w:p w14:paraId="0101D404" w14:textId="77777777" w:rsidR="00405A78" w:rsidRDefault="00000000"/>
    <w:sectPr w:rsidR="00405A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00526D"/>
    <w:multiLevelType w:val="multilevel"/>
    <w:tmpl w:val="D03E912A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826823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753"/>
    <w:rsid w:val="001D6753"/>
    <w:rsid w:val="00776356"/>
    <w:rsid w:val="007F3D1B"/>
    <w:rsid w:val="009B6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01A29"/>
  <w15:chartTrackingRefBased/>
  <w15:docId w15:val="{4162D9F7-AFB5-4039-933B-ACDF411DC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753"/>
    <w:pPr>
      <w:spacing w:after="0" w:line="276" w:lineRule="auto"/>
    </w:pPr>
    <w:rPr>
      <w:rFonts w:ascii="Arial" w:eastAsia="Arial" w:hAnsi="Arial" w:cs="Arial"/>
      <w:kern w:val="0"/>
      <w:lang w:eastAsia="en-CA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675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675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D675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6753"/>
    <w:rPr>
      <w:rFonts w:ascii="Arial" w:eastAsia="Arial" w:hAnsi="Arial" w:cs="Arial"/>
      <w:kern w:val="0"/>
      <w:sz w:val="32"/>
      <w:szCs w:val="32"/>
      <w:lang w:eastAsia="en-C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D6753"/>
    <w:rPr>
      <w:rFonts w:ascii="Arial" w:eastAsia="Arial" w:hAnsi="Arial" w:cs="Arial"/>
      <w:color w:val="434343"/>
      <w:kern w:val="0"/>
      <w:sz w:val="28"/>
      <w:szCs w:val="28"/>
      <w:lang w:eastAsia="en-C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1D6753"/>
    <w:rPr>
      <w:rFonts w:ascii="Arial" w:eastAsia="Arial" w:hAnsi="Arial" w:cs="Arial"/>
      <w:color w:val="666666"/>
      <w:kern w:val="0"/>
      <w:sz w:val="24"/>
      <w:szCs w:val="24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53</Words>
  <Characters>6574</Characters>
  <Application>Microsoft Office Word</Application>
  <DocSecurity>0</DocSecurity>
  <Lines>54</Lines>
  <Paragraphs>15</Paragraphs>
  <ScaleCrop>false</ScaleCrop>
  <Company/>
  <LinksUpToDate>false</LinksUpToDate>
  <CharactersWithSpaces>7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H</dc:creator>
  <cp:keywords/>
  <dc:description/>
  <cp:lastModifiedBy>H H</cp:lastModifiedBy>
  <cp:revision>1</cp:revision>
  <dcterms:created xsi:type="dcterms:W3CDTF">2023-03-14T13:13:00Z</dcterms:created>
  <dcterms:modified xsi:type="dcterms:W3CDTF">2023-03-14T13:14:00Z</dcterms:modified>
</cp:coreProperties>
</file>